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94DE3" w14:textId="77777777" w:rsidR="007942E2" w:rsidRPr="001957AC" w:rsidRDefault="007942E2" w:rsidP="007942E2">
      <w:pPr>
        <w:jc w:val="both"/>
        <w:rPr>
          <w:bCs/>
        </w:rPr>
      </w:pPr>
      <w:r>
        <w:rPr>
          <w:b/>
        </w:rPr>
        <w:t>Supplemental Table 1</w:t>
      </w:r>
      <w:r w:rsidRPr="00050124">
        <w:rPr>
          <w:b/>
        </w:rPr>
        <w:t>.</w:t>
      </w:r>
      <w:r>
        <w:rPr>
          <w:bCs/>
        </w:rPr>
        <w:t xml:space="preserve"> LCMS resources provided as supplemental material with this submission.</w:t>
      </w:r>
    </w:p>
    <w:tbl>
      <w:tblPr>
        <w:tblStyle w:val="TableGridLight"/>
        <w:tblW w:w="9090" w:type="dxa"/>
        <w:tblInd w:w="-5" w:type="dxa"/>
        <w:tblBorders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5220"/>
      </w:tblGrid>
      <w:tr w:rsidR="007942E2" w:rsidRPr="00376F05" w14:paraId="6CCF16D2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6B8DC2FF" w14:textId="77777777" w:rsidR="007942E2" w:rsidRPr="00376F05" w:rsidRDefault="007942E2" w:rsidP="00B43C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6F05">
              <w:rPr>
                <w:rFonts w:ascii="Calibri" w:eastAsia="Times New Roman" w:hAnsi="Calibri" w:cs="Calibri"/>
                <w:b/>
                <w:bCs/>
                <w:color w:val="000000"/>
              </w:rPr>
              <w:t>Proteomics Databases</w:t>
            </w:r>
          </w:p>
        </w:tc>
        <w:tc>
          <w:tcPr>
            <w:tcW w:w="5220" w:type="dxa"/>
          </w:tcPr>
          <w:p w14:paraId="387EA00E" w14:textId="77777777" w:rsidR="007942E2" w:rsidRPr="00376F05" w:rsidRDefault="007942E2" w:rsidP="00B43C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</w:tr>
      <w:tr w:rsidR="007942E2" w:rsidRPr="00376F05" w14:paraId="1DDECC84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5FAB590B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>2019-nCoVpFASTA1</w:t>
            </w:r>
          </w:p>
        </w:tc>
        <w:tc>
          <w:tcPr>
            <w:tcW w:w="5220" w:type="dxa"/>
          </w:tcPr>
          <w:p w14:paraId="4B83E46B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ASTA file of COVID-19 Protein Sequences</w:t>
            </w:r>
          </w:p>
        </w:tc>
      </w:tr>
      <w:tr w:rsidR="007942E2" w:rsidRPr="00376F05" w14:paraId="4A062829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0758B029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>Human_plus_2019-nCoVpFASTA2</w:t>
            </w:r>
          </w:p>
        </w:tc>
        <w:tc>
          <w:tcPr>
            <w:tcW w:w="5220" w:type="dxa"/>
          </w:tcPr>
          <w:p w14:paraId="706ABDF4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uman UniProt FASTA plus COV-19 Proteins above</w:t>
            </w:r>
          </w:p>
        </w:tc>
      </w:tr>
      <w:tr w:rsidR="007942E2" w:rsidRPr="00376F05" w14:paraId="567196DB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693F83BC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>2019-nCoV_Trypsin_Prosit_Spectral_Library-MSP-format.zip</w:t>
            </w:r>
          </w:p>
        </w:tc>
        <w:tc>
          <w:tcPr>
            <w:tcW w:w="5220" w:type="dxa"/>
          </w:tcPr>
          <w:p w14:paraId="44ADB124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osit derived spectral library of COV-19 peptides</w:t>
            </w:r>
          </w:p>
        </w:tc>
      </w:tr>
      <w:tr w:rsidR="007942E2" w:rsidRPr="00376F05" w14:paraId="73EB4CCB" w14:textId="77777777" w:rsidTr="00B43CF5">
        <w:trPr>
          <w:trHeight w:val="288"/>
        </w:trPr>
        <w:tc>
          <w:tcPr>
            <w:tcW w:w="3870" w:type="dxa"/>
            <w:noWrap/>
          </w:tcPr>
          <w:p w14:paraId="5EB53529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djusted Oral Microbiome FASTA</w:t>
            </w:r>
          </w:p>
        </w:tc>
        <w:tc>
          <w:tcPr>
            <w:tcW w:w="5220" w:type="dxa"/>
          </w:tcPr>
          <w:p w14:paraId="68C54B6C" w14:textId="77777777" w:rsidR="007942E2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ASTA database generated from meta-analysis of saliva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etaproteomic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samples</w:t>
            </w:r>
          </w:p>
        </w:tc>
      </w:tr>
      <w:tr w:rsidR="007942E2" w:rsidRPr="00376F05" w14:paraId="0588189F" w14:textId="77777777" w:rsidTr="00B43CF5">
        <w:trPr>
          <w:trHeight w:val="288"/>
        </w:trPr>
        <w:tc>
          <w:tcPr>
            <w:tcW w:w="3870" w:type="dxa"/>
            <w:shd w:val="clear" w:color="auto" w:fill="E7E6E6" w:themeFill="background2"/>
            <w:noWrap/>
          </w:tcPr>
          <w:p w14:paraId="24EDEA6E" w14:textId="77777777" w:rsidR="007942E2" w:rsidRPr="00376F05" w:rsidDel="00170165" w:rsidRDefault="007942E2" w:rsidP="00B43C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5220" w:type="dxa"/>
            <w:shd w:val="clear" w:color="auto" w:fill="E7E6E6" w:themeFill="background2"/>
          </w:tcPr>
          <w:p w14:paraId="564739FA" w14:textId="77777777" w:rsidR="007942E2" w:rsidRPr="00376F05" w:rsidDel="00170165" w:rsidRDefault="007942E2" w:rsidP="00B43C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942E2" w:rsidRPr="00376F05" w14:paraId="0EF7A334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51253559" w14:textId="77777777" w:rsidR="007942E2" w:rsidRPr="00376F05" w:rsidRDefault="007942E2" w:rsidP="00B43C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strument-Specific Run Parameters</w:t>
            </w:r>
          </w:p>
        </w:tc>
        <w:tc>
          <w:tcPr>
            <w:tcW w:w="5220" w:type="dxa"/>
          </w:tcPr>
          <w:p w14:paraId="1B7C69E8" w14:textId="77777777" w:rsidR="007942E2" w:rsidRPr="00376F05" w:rsidDel="00170165" w:rsidRDefault="007942E2" w:rsidP="00B43C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942E2" w:rsidRPr="00376F05" w14:paraId="7B03CCD3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4D3CC507" w14:textId="77777777" w:rsidR="007942E2" w:rsidRPr="00376F05" w:rsidRDefault="007942E2" w:rsidP="00B43CF5">
            <w:pPr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6F05">
              <w:rPr>
                <w:rFonts w:ascii="Calibri" w:eastAsia="Times New Roman" w:hAnsi="Calibri" w:cs="Calibri"/>
                <w:b/>
                <w:bCs/>
                <w:color w:val="000000"/>
              </w:rPr>
              <w:t>SRM Transition lists</w:t>
            </w:r>
          </w:p>
        </w:tc>
        <w:tc>
          <w:tcPr>
            <w:tcW w:w="5220" w:type="dxa"/>
          </w:tcPr>
          <w:p w14:paraId="2F5F6DCB" w14:textId="77777777" w:rsidR="007942E2" w:rsidRPr="00376F05" w:rsidRDefault="007942E2" w:rsidP="00B43CF5">
            <w:pPr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942E2" w:rsidRPr="00376F05" w14:paraId="33246459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5BD5B0D0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>Thermo TSQ Quantum/Vantage</w:t>
            </w:r>
          </w:p>
        </w:tc>
        <w:tc>
          <w:tcPr>
            <w:tcW w:w="5220" w:type="dxa"/>
          </w:tcPr>
          <w:p w14:paraId="2FED06A3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rmatted for Thermo/Finnigan Legacy TSQ</w:t>
            </w:r>
          </w:p>
        </w:tc>
      </w:tr>
      <w:tr w:rsidR="007942E2" w:rsidRPr="00376F05" w14:paraId="146697A9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162A689A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>Thermo TSQ Altis/Quantis/Fortis</w:t>
            </w:r>
          </w:p>
        </w:tc>
        <w:tc>
          <w:tcPr>
            <w:tcW w:w="5220" w:type="dxa"/>
          </w:tcPr>
          <w:p w14:paraId="73FB8D3F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rmatted for current generation Thermo TSQ</w:t>
            </w:r>
          </w:p>
        </w:tc>
      </w:tr>
      <w:tr w:rsidR="007942E2" w:rsidRPr="00376F05" w14:paraId="78F6DE0E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3ED4E5EB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 xml:space="preserve">SCIEX </w:t>
            </w:r>
            <w:r>
              <w:rPr>
                <w:rFonts w:ascii="Calibri" w:eastAsia="Times New Roman" w:hAnsi="Calibri" w:cs="Calibri"/>
                <w:color w:val="000000"/>
              </w:rPr>
              <w:t>Triple Quadrupole Systems</w:t>
            </w:r>
          </w:p>
        </w:tc>
        <w:tc>
          <w:tcPr>
            <w:tcW w:w="5220" w:type="dxa"/>
          </w:tcPr>
          <w:p w14:paraId="088532B4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tains specific SCIEX parameters as described in methods</w:t>
            </w:r>
          </w:p>
        </w:tc>
      </w:tr>
      <w:tr w:rsidR="007942E2" w:rsidRPr="00376F05" w14:paraId="487AB125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31B1C7E8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>Agilent all models</w:t>
            </w:r>
          </w:p>
        </w:tc>
        <w:tc>
          <w:tcPr>
            <w:tcW w:w="5220" w:type="dxa"/>
          </w:tcPr>
          <w:p w14:paraId="0C4EDCD6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rmatted for Agilent</w:t>
            </w:r>
          </w:p>
        </w:tc>
      </w:tr>
      <w:tr w:rsidR="007942E2" w:rsidRPr="00376F05" w14:paraId="48E2217E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25EAA326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>Waters XEVO</w:t>
            </w:r>
          </w:p>
        </w:tc>
        <w:tc>
          <w:tcPr>
            <w:tcW w:w="5220" w:type="dxa"/>
          </w:tcPr>
          <w:p w14:paraId="35819FF4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ormatted for Waters and Waters XEVO </w:t>
            </w:r>
          </w:p>
        </w:tc>
      </w:tr>
      <w:tr w:rsidR="007942E2" w:rsidRPr="00376F05" w14:paraId="26CF1690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262BAE0D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>Shimadzu all models</w:t>
            </w:r>
          </w:p>
        </w:tc>
        <w:tc>
          <w:tcPr>
            <w:tcW w:w="5220" w:type="dxa"/>
          </w:tcPr>
          <w:p w14:paraId="74C0E2F0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ransitions in .txt format as required by vendor interfaced</w:t>
            </w:r>
          </w:p>
        </w:tc>
      </w:tr>
      <w:tr w:rsidR="007942E2" w:rsidRPr="00376F05" w14:paraId="46CC50B2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71A15213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>PRM Window List for 3 peptides/protein</w:t>
            </w:r>
          </w:p>
        </w:tc>
        <w:tc>
          <w:tcPr>
            <w:tcW w:w="5220" w:type="dxa"/>
          </w:tcPr>
          <w:p w14:paraId="54D692D8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oisotopic mass for 3 peptides for building PRM methods</w:t>
            </w:r>
          </w:p>
        </w:tc>
      </w:tr>
      <w:tr w:rsidR="007942E2" w:rsidRPr="00376F05" w14:paraId="20516614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2740898B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 xml:space="preserve">Example PRM methods for </w:t>
            </w:r>
            <w:r>
              <w:rPr>
                <w:rFonts w:ascii="Calibri" w:eastAsia="Times New Roman" w:hAnsi="Calibri" w:cs="Calibri"/>
                <w:color w:val="000000"/>
              </w:rPr>
              <w:t>Thermo Q Exactive/Exploris/Fusion</w:t>
            </w:r>
          </w:p>
        </w:tc>
        <w:tc>
          <w:tcPr>
            <w:tcW w:w="5220" w:type="dxa"/>
          </w:tcPr>
          <w:p w14:paraId="71E95AE8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made .meth files with all parameters for these systems</w:t>
            </w:r>
          </w:p>
        </w:tc>
      </w:tr>
      <w:tr w:rsidR="007942E2" w:rsidRPr="00376F05" w14:paraId="4240CFC4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6DC5C10A" w14:textId="77777777" w:rsidR="007942E2" w:rsidRPr="00376F05" w:rsidRDefault="007942E2" w:rsidP="00B43CF5">
            <w:pPr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6F05">
              <w:rPr>
                <w:rFonts w:ascii="Calibri" w:eastAsia="Times New Roman" w:hAnsi="Calibri" w:cs="Calibri"/>
                <w:b/>
                <w:bCs/>
                <w:color w:val="000000"/>
              </w:rPr>
              <w:t>Data Processing</w:t>
            </w:r>
          </w:p>
        </w:tc>
        <w:tc>
          <w:tcPr>
            <w:tcW w:w="5220" w:type="dxa"/>
          </w:tcPr>
          <w:p w14:paraId="568B8A2D" w14:textId="77777777" w:rsidR="007942E2" w:rsidRPr="00376F05" w:rsidRDefault="007942E2" w:rsidP="00B43CF5">
            <w:pPr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942E2" w:rsidRPr="00376F05" w14:paraId="1E5098F0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4B6F6FDD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>PRM Example Processing Skyline Templates</w:t>
            </w:r>
          </w:p>
        </w:tc>
        <w:tc>
          <w:tcPr>
            <w:tcW w:w="5220" w:type="dxa"/>
          </w:tcPr>
          <w:p w14:paraId="0D234D13" w14:textId="77777777" w:rsidR="007942E2" w:rsidRPr="00B17EB8" w:rsidRDefault="007942E2" w:rsidP="00B43CF5">
            <w:pPr>
              <w:rPr>
                <w:rFonts w:ascii="Calibri" w:eastAsia="Times New Roman" w:hAnsi="Calibri" w:cs="Calibri"/>
                <w:color w:val="FF0000"/>
              </w:rPr>
            </w:pPr>
            <w:r>
              <w:rPr>
                <w:rFonts w:ascii="Calibri" w:eastAsia="Times New Roman" w:hAnsi="Calibri" w:cs="Calibri"/>
              </w:rPr>
              <w:t>Skyline PRM format .sky file</w:t>
            </w:r>
          </w:p>
        </w:tc>
      </w:tr>
      <w:tr w:rsidR="007942E2" w:rsidRPr="00376F05" w14:paraId="2DB4636B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1507EA29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>SRM Example Processing Skyline Templates</w:t>
            </w:r>
          </w:p>
        </w:tc>
        <w:tc>
          <w:tcPr>
            <w:tcW w:w="5220" w:type="dxa"/>
          </w:tcPr>
          <w:p w14:paraId="6BAED87F" w14:textId="77777777" w:rsidR="007942E2" w:rsidRPr="00B4199F" w:rsidRDefault="007942E2" w:rsidP="00B43CF5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RM format .sky files with 10 peptides/protein</w:t>
            </w:r>
          </w:p>
        </w:tc>
      </w:tr>
      <w:tr w:rsidR="007942E2" w:rsidRPr="00376F05" w14:paraId="0FE230ED" w14:textId="77777777" w:rsidTr="00B43CF5">
        <w:trPr>
          <w:trHeight w:val="288"/>
        </w:trPr>
        <w:tc>
          <w:tcPr>
            <w:tcW w:w="3870" w:type="dxa"/>
            <w:noWrap/>
          </w:tcPr>
          <w:p w14:paraId="7C56CD45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M Example Processing Skyline Template</w:t>
            </w:r>
          </w:p>
        </w:tc>
        <w:tc>
          <w:tcPr>
            <w:tcW w:w="5220" w:type="dxa"/>
          </w:tcPr>
          <w:p w14:paraId="290DC242" w14:textId="77777777" w:rsidR="007942E2" w:rsidRDefault="007942E2" w:rsidP="00B43CF5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IM Templates for Orbitrap or TOF systems</w:t>
            </w:r>
          </w:p>
        </w:tc>
      </w:tr>
      <w:tr w:rsidR="007942E2" w:rsidRPr="00376F05" w14:paraId="7F09C819" w14:textId="77777777" w:rsidTr="00B43CF5">
        <w:trPr>
          <w:trHeight w:val="288"/>
        </w:trPr>
        <w:tc>
          <w:tcPr>
            <w:tcW w:w="3870" w:type="dxa"/>
            <w:noWrap/>
          </w:tcPr>
          <w:p w14:paraId="737BAA7E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D settings for processing</w:t>
            </w:r>
          </w:p>
        </w:tc>
        <w:tc>
          <w:tcPr>
            <w:tcW w:w="5220" w:type="dxa"/>
          </w:tcPr>
          <w:p w14:paraId="6A489F07" w14:textId="77777777" w:rsidR="007942E2" w:rsidRDefault="007942E2" w:rsidP="00B43CF5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Excel sheet with all PD processing details</w:t>
            </w:r>
          </w:p>
        </w:tc>
      </w:tr>
      <w:tr w:rsidR="007942E2" w:rsidRPr="00376F05" w14:paraId="59B08DA6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354E7140" w14:textId="77777777" w:rsidR="007942E2" w:rsidRPr="00376F05" w:rsidRDefault="007942E2" w:rsidP="00B43CF5">
            <w:pPr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76F05">
              <w:rPr>
                <w:rFonts w:ascii="Calibri" w:eastAsia="Times New Roman" w:hAnsi="Calibri" w:cs="Calibri"/>
                <w:b/>
                <w:bCs/>
                <w:color w:val="000000"/>
              </w:rPr>
              <w:t>Post Translational Modification Predictions</w:t>
            </w:r>
          </w:p>
        </w:tc>
        <w:tc>
          <w:tcPr>
            <w:tcW w:w="5220" w:type="dxa"/>
          </w:tcPr>
          <w:p w14:paraId="1D5B7BFE" w14:textId="77777777" w:rsidR="007942E2" w:rsidRPr="00376F05" w:rsidRDefault="007942E2" w:rsidP="00B43CF5">
            <w:pPr>
              <w:ind w:left="72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942E2" w:rsidRPr="00376F05" w14:paraId="2489F225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6536F2FE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>ModPred All Predicted Modifications Excel Sheet</w:t>
            </w:r>
          </w:p>
        </w:tc>
        <w:tc>
          <w:tcPr>
            <w:tcW w:w="5220" w:type="dxa"/>
          </w:tcPr>
          <w:p w14:paraId="0814E460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 compiled list of all PTMs from ModPred output</w:t>
            </w:r>
          </w:p>
        </w:tc>
      </w:tr>
      <w:tr w:rsidR="007942E2" w:rsidRPr="00376F05" w14:paraId="0323B473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5B1B42EA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>ModPred All High confidence Predicted Modifications</w:t>
            </w:r>
          </w:p>
        </w:tc>
        <w:tc>
          <w:tcPr>
            <w:tcW w:w="5220" w:type="dxa"/>
          </w:tcPr>
          <w:p w14:paraId="3FE3042B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 simplified sheet of all high confidence PTMs</w:t>
            </w:r>
          </w:p>
        </w:tc>
      </w:tr>
      <w:tr w:rsidR="007942E2" w:rsidRPr="00376F05" w14:paraId="44E43218" w14:textId="77777777" w:rsidTr="00B43CF5">
        <w:trPr>
          <w:trHeight w:val="288"/>
        </w:trPr>
        <w:tc>
          <w:tcPr>
            <w:tcW w:w="3870" w:type="dxa"/>
            <w:noWrap/>
            <w:hideMark/>
          </w:tcPr>
          <w:p w14:paraId="0BCE568E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 w:rsidRPr="00376F05">
              <w:rPr>
                <w:rFonts w:ascii="Calibri" w:eastAsia="Times New Roman" w:hAnsi="Calibri" w:cs="Calibri"/>
                <w:color w:val="000000"/>
              </w:rPr>
              <w:t>ModPred Summary and counts of high confidence PTMs</w:t>
            </w:r>
          </w:p>
        </w:tc>
        <w:tc>
          <w:tcPr>
            <w:tcW w:w="5220" w:type="dxa"/>
          </w:tcPr>
          <w:p w14:paraId="05DB309A" w14:textId="77777777" w:rsidR="007942E2" w:rsidRPr="00376F05" w:rsidRDefault="007942E2" w:rsidP="00B43C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 combined sheet for counting high confidence PTMs</w:t>
            </w:r>
          </w:p>
        </w:tc>
      </w:tr>
    </w:tbl>
    <w:p w14:paraId="2D2BE907" w14:textId="77777777" w:rsidR="004A4164" w:rsidRDefault="004A4164">
      <w:bookmarkStart w:id="0" w:name="_GoBack"/>
      <w:bookmarkEnd w:id="0"/>
    </w:p>
    <w:sectPr w:rsidR="004A4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2E2"/>
    <w:rsid w:val="004A4164"/>
    <w:rsid w:val="0079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EDF0E"/>
  <w15:chartTrackingRefBased/>
  <w15:docId w15:val="{F7A6C2A0-D5FE-46A7-BC52-3EF0ABFF0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942E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orsburn</dc:creator>
  <cp:keywords/>
  <dc:description/>
  <cp:lastModifiedBy>ben orsburn</cp:lastModifiedBy>
  <cp:revision>1</cp:revision>
  <dcterms:created xsi:type="dcterms:W3CDTF">2020-04-10T17:35:00Z</dcterms:created>
  <dcterms:modified xsi:type="dcterms:W3CDTF">2020-04-10T17:36:00Z</dcterms:modified>
</cp:coreProperties>
</file>